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52DB0" w14:textId="3A2ADF67" w:rsidR="006C3380" w:rsidRDefault="006C3380" w:rsidP="006C3380">
      <w:pPr>
        <w:rPr>
          <w:b/>
          <w:sz w:val="22"/>
          <w:szCs w:val="22"/>
          <w:lang w:val="en-GB"/>
        </w:rPr>
      </w:pPr>
      <w:r w:rsidRPr="006C3380">
        <w:rPr>
          <w:b/>
          <w:sz w:val="22"/>
          <w:szCs w:val="22"/>
          <w:lang w:val="en-GB"/>
        </w:rPr>
        <w:t xml:space="preserve">Seedless fruit in </w:t>
      </w:r>
      <w:r w:rsidRPr="006C3380">
        <w:rPr>
          <w:b/>
          <w:i/>
          <w:iCs/>
          <w:sz w:val="22"/>
          <w:szCs w:val="22"/>
          <w:lang w:val="en-GB"/>
        </w:rPr>
        <w:t xml:space="preserve">Annona </w:t>
      </w:r>
      <w:proofErr w:type="spellStart"/>
      <w:r w:rsidRPr="006C3380">
        <w:rPr>
          <w:b/>
          <w:i/>
          <w:iCs/>
          <w:sz w:val="22"/>
          <w:szCs w:val="22"/>
          <w:lang w:val="en-GB"/>
        </w:rPr>
        <w:t>squamosa</w:t>
      </w:r>
      <w:proofErr w:type="spellEnd"/>
      <w:r w:rsidRPr="006C3380">
        <w:rPr>
          <w:b/>
          <w:i/>
          <w:iCs/>
          <w:sz w:val="22"/>
          <w:szCs w:val="22"/>
          <w:lang w:val="en-GB"/>
        </w:rPr>
        <w:t xml:space="preserve"> </w:t>
      </w:r>
      <w:r w:rsidRPr="006C3380">
        <w:rPr>
          <w:b/>
          <w:sz w:val="22"/>
          <w:szCs w:val="22"/>
          <w:lang w:val="en-GB"/>
        </w:rPr>
        <w:t xml:space="preserve">L. is monogenic and conferred by </w:t>
      </w:r>
      <w:r w:rsidRPr="006C3380">
        <w:rPr>
          <w:b/>
          <w:i/>
          <w:iCs/>
          <w:sz w:val="22"/>
          <w:szCs w:val="22"/>
          <w:lang w:val="en-GB"/>
        </w:rPr>
        <w:t xml:space="preserve">INO </w:t>
      </w:r>
      <w:r w:rsidRPr="006C3380">
        <w:rPr>
          <w:b/>
          <w:sz w:val="22"/>
          <w:szCs w:val="22"/>
          <w:lang w:val="en-GB"/>
        </w:rPr>
        <w:t>locus deletion in multiple accessions</w:t>
      </w:r>
      <w:r>
        <w:rPr>
          <w:b/>
          <w:sz w:val="22"/>
          <w:szCs w:val="22"/>
          <w:lang w:val="en-GB"/>
        </w:rPr>
        <w:t xml:space="preserve"> </w:t>
      </w:r>
    </w:p>
    <w:p w14:paraId="19C953D4" w14:textId="77777777" w:rsidR="006C3380" w:rsidRPr="006C3380" w:rsidRDefault="006C3380" w:rsidP="006C3380">
      <w:pPr>
        <w:rPr>
          <w:b/>
          <w:sz w:val="22"/>
          <w:szCs w:val="22"/>
          <w:lang w:val="en-GB"/>
        </w:rPr>
      </w:pPr>
    </w:p>
    <w:p w14:paraId="0B4687C4" w14:textId="6333EDA6" w:rsidR="006C3380" w:rsidRDefault="006C3380" w:rsidP="006C3380">
      <w:pPr>
        <w:rPr>
          <w:bCs/>
          <w:sz w:val="22"/>
          <w:szCs w:val="22"/>
          <w:lang w:val="en-GB"/>
        </w:rPr>
      </w:pPr>
      <w:r>
        <w:rPr>
          <w:bCs/>
          <w:sz w:val="22"/>
          <w:szCs w:val="22"/>
          <w:lang w:val="en-GB"/>
        </w:rPr>
        <w:t>Plant Reproduction</w:t>
      </w:r>
    </w:p>
    <w:p w14:paraId="5A30ED5E" w14:textId="77777777" w:rsidR="006C3380" w:rsidRPr="006C3380" w:rsidRDefault="006C3380" w:rsidP="006C3380">
      <w:pPr>
        <w:rPr>
          <w:bCs/>
          <w:sz w:val="22"/>
          <w:szCs w:val="22"/>
          <w:lang w:val="en-GB"/>
        </w:rPr>
      </w:pPr>
      <w:bookmarkStart w:id="0" w:name="_GoBack"/>
      <w:bookmarkEnd w:id="0"/>
    </w:p>
    <w:p w14:paraId="2BD320FA" w14:textId="77777777" w:rsidR="006C3380" w:rsidRPr="006C3380" w:rsidRDefault="006C3380" w:rsidP="006C3380">
      <w:pPr>
        <w:rPr>
          <w:bCs/>
          <w:sz w:val="22"/>
          <w:szCs w:val="22"/>
          <w:lang w:val="en-GB"/>
        </w:rPr>
      </w:pPr>
      <w:r w:rsidRPr="006C3380">
        <w:rPr>
          <w:bCs/>
          <w:sz w:val="22"/>
          <w:szCs w:val="22"/>
          <w:lang w:val="en-GB"/>
        </w:rPr>
        <w:t>Bruno Rafael Alves Rodrigues¹, Charles S. Gasser</w:t>
      </w:r>
      <w:r w:rsidRPr="006C3380">
        <w:rPr>
          <w:bCs/>
          <w:sz w:val="22"/>
          <w:szCs w:val="22"/>
          <w:vertAlign w:val="superscript"/>
          <w:lang w:val="en-GB"/>
        </w:rPr>
        <w:t>2</w:t>
      </w:r>
      <w:r w:rsidRPr="006C3380">
        <w:rPr>
          <w:bCs/>
          <w:sz w:val="22"/>
          <w:szCs w:val="22"/>
          <w:lang w:val="en-GB"/>
        </w:rPr>
        <w:t xml:space="preserve">, </w:t>
      </w:r>
      <w:proofErr w:type="spellStart"/>
      <w:r w:rsidRPr="006C3380">
        <w:rPr>
          <w:bCs/>
          <w:sz w:val="22"/>
          <w:szCs w:val="22"/>
          <w:lang w:val="en-GB"/>
        </w:rPr>
        <w:t>Samy</w:t>
      </w:r>
      <w:proofErr w:type="spellEnd"/>
      <w:r w:rsidRPr="006C3380">
        <w:rPr>
          <w:bCs/>
          <w:sz w:val="22"/>
          <w:szCs w:val="22"/>
          <w:lang w:val="en-GB"/>
        </w:rPr>
        <w:t xml:space="preserve"> Pimenta¹, Marlon Cristian Toledo Pereira¹ and Silvia Nietsche</w:t>
      </w:r>
      <w:r w:rsidRPr="006C3380">
        <w:rPr>
          <w:bCs/>
          <w:sz w:val="22"/>
          <w:szCs w:val="22"/>
          <w:vertAlign w:val="superscript"/>
          <w:lang w:val="en-GB"/>
        </w:rPr>
        <w:t>3</w:t>
      </w:r>
      <w:r w:rsidRPr="006C3380">
        <w:rPr>
          <w:bCs/>
          <w:sz w:val="22"/>
          <w:szCs w:val="22"/>
          <w:lang w:val="en-GB"/>
        </w:rPr>
        <w:t>*</w:t>
      </w:r>
    </w:p>
    <w:p w14:paraId="5DA4E831" w14:textId="77777777" w:rsidR="006C3380" w:rsidRPr="006C3380" w:rsidRDefault="006C3380" w:rsidP="006C3380">
      <w:pPr>
        <w:rPr>
          <w:bCs/>
          <w:sz w:val="22"/>
          <w:szCs w:val="22"/>
          <w:lang w:val="en-GB"/>
        </w:rPr>
      </w:pPr>
    </w:p>
    <w:p w14:paraId="1A6C83AF" w14:textId="77777777" w:rsidR="006C3380" w:rsidRPr="006C3380" w:rsidRDefault="006C3380" w:rsidP="006C3380">
      <w:pPr>
        <w:rPr>
          <w:bCs/>
          <w:sz w:val="22"/>
          <w:szCs w:val="22"/>
          <w:lang w:val="en-GB"/>
        </w:rPr>
      </w:pPr>
      <w:r w:rsidRPr="006C3380">
        <w:rPr>
          <w:bCs/>
          <w:sz w:val="22"/>
          <w:szCs w:val="22"/>
          <w:lang w:val="en-GB"/>
        </w:rPr>
        <w:t xml:space="preserve">¹ State University of Montes Claros, Department of Agricultural Sciences, CEP 39401-369, </w:t>
      </w:r>
      <w:proofErr w:type="spellStart"/>
      <w:r w:rsidRPr="006C3380">
        <w:rPr>
          <w:bCs/>
          <w:sz w:val="22"/>
          <w:szCs w:val="22"/>
          <w:lang w:val="en-GB"/>
        </w:rPr>
        <w:t>Janaúba</w:t>
      </w:r>
      <w:proofErr w:type="spellEnd"/>
      <w:r w:rsidRPr="006C3380">
        <w:rPr>
          <w:bCs/>
          <w:sz w:val="22"/>
          <w:szCs w:val="22"/>
          <w:lang w:val="en-GB"/>
        </w:rPr>
        <w:t>, MG, Brazil</w:t>
      </w:r>
    </w:p>
    <w:p w14:paraId="500488EB" w14:textId="77777777" w:rsidR="006C3380" w:rsidRPr="006C3380" w:rsidRDefault="006C3380" w:rsidP="006C3380">
      <w:pPr>
        <w:rPr>
          <w:bCs/>
          <w:sz w:val="22"/>
          <w:szCs w:val="22"/>
          <w:lang w:val="en-GB"/>
        </w:rPr>
      </w:pPr>
      <w:r w:rsidRPr="006C3380">
        <w:rPr>
          <w:bCs/>
          <w:sz w:val="22"/>
          <w:szCs w:val="22"/>
          <w:lang w:val="en-GB"/>
        </w:rPr>
        <w:t>² Dept. of Molecular and Cellular Biology, University of California, Davis, Davis, CA 95616 USA</w:t>
      </w:r>
    </w:p>
    <w:p w14:paraId="59058FFD" w14:textId="77777777" w:rsidR="006C3380" w:rsidRPr="006C3380" w:rsidRDefault="006C3380" w:rsidP="006C3380">
      <w:pPr>
        <w:rPr>
          <w:bCs/>
          <w:sz w:val="22"/>
          <w:szCs w:val="22"/>
          <w:lang w:val="en-GB"/>
        </w:rPr>
      </w:pPr>
      <w:r w:rsidRPr="006C3380">
        <w:rPr>
          <w:bCs/>
          <w:sz w:val="22"/>
          <w:szCs w:val="22"/>
          <w:vertAlign w:val="superscript"/>
          <w:lang w:val="en-GB"/>
        </w:rPr>
        <w:t>3</w:t>
      </w:r>
      <w:r w:rsidRPr="006C3380">
        <w:rPr>
          <w:bCs/>
          <w:sz w:val="22"/>
          <w:szCs w:val="22"/>
          <w:lang w:val="en-GB"/>
        </w:rPr>
        <w:t xml:space="preserve"> Federal University of Minas </w:t>
      </w:r>
      <w:proofErr w:type="spellStart"/>
      <w:r w:rsidRPr="006C3380">
        <w:rPr>
          <w:bCs/>
          <w:sz w:val="22"/>
          <w:szCs w:val="22"/>
          <w:lang w:val="en-GB"/>
        </w:rPr>
        <w:t>Gerais</w:t>
      </w:r>
      <w:proofErr w:type="spellEnd"/>
      <w:r w:rsidRPr="006C3380">
        <w:rPr>
          <w:bCs/>
          <w:sz w:val="22"/>
          <w:szCs w:val="22"/>
          <w:lang w:val="en-GB"/>
        </w:rPr>
        <w:t xml:space="preserve">, Institute of Agricultural Science, CEP 39404-547, Montes Claros, Minas </w:t>
      </w:r>
      <w:proofErr w:type="spellStart"/>
      <w:r w:rsidRPr="006C3380">
        <w:rPr>
          <w:bCs/>
          <w:sz w:val="22"/>
          <w:szCs w:val="22"/>
          <w:lang w:val="en-GB"/>
        </w:rPr>
        <w:t>Gerais</w:t>
      </w:r>
      <w:proofErr w:type="spellEnd"/>
      <w:r w:rsidRPr="006C3380">
        <w:rPr>
          <w:bCs/>
          <w:sz w:val="22"/>
          <w:szCs w:val="22"/>
          <w:lang w:val="en-GB"/>
        </w:rPr>
        <w:t>, Brazil</w:t>
      </w:r>
    </w:p>
    <w:p w14:paraId="4571B6F9" w14:textId="77777777" w:rsidR="006C3380" w:rsidRPr="006C3380" w:rsidRDefault="006C3380" w:rsidP="006C3380">
      <w:pPr>
        <w:rPr>
          <w:bCs/>
          <w:sz w:val="22"/>
          <w:szCs w:val="22"/>
          <w:lang w:val="en-GB"/>
        </w:rPr>
      </w:pPr>
    </w:p>
    <w:p w14:paraId="36855509" w14:textId="77777777" w:rsidR="006C3380" w:rsidRPr="006C3380" w:rsidRDefault="006C3380" w:rsidP="006C3380">
      <w:pPr>
        <w:rPr>
          <w:bCs/>
          <w:sz w:val="22"/>
          <w:szCs w:val="22"/>
          <w:lang w:val="en-GB"/>
        </w:rPr>
      </w:pPr>
      <w:r w:rsidRPr="006C3380">
        <w:rPr>
          <w:bCs/>
          <w:sz w:val="22"/>
          <w:szCs w:val="22"/>
          <w:lang w:val="en-GB"/>
        </w:rPr>
        <w:t xml:space="preserve">*Author for correspondence: </w:t>
      </w:r>
      <w:hyperlink r:id="rId5" w:history="1">
        <w:r w:rsidRPr="006C3380">
          <w:rPr>
            <w:rStyle w:val="Hyperlink"/>
            <w:bCs/>
            <w:sz w:val="22"/>
            <w:szCs w:val="22"/>
            <w:lang w:val="en-GB"/>
          </w:rPr>
          <w:t>silvia.nietsche@gmail.com</w:t>
        </w:r>
      </w:hyperlink>
    </w:p>
    <w:p w14:paraId="668EF7E0" w14:textId="77777777" w:rsidR="006C3380" w:rsidRDefault="006C3380">
      <w:pPr>
        <w:rPr>
          <w:b/>
        </w:rPr>
      </w:pPr>
    </w:p>
    <w:p w14:paraId="3B99D034" w14:textId="77777777" w:rsidR="006C3380" w:rsidRDefault="006C3380">
      <w:pPr>
        <w:rPr>
          <w:b/>
        </w:rPr>
      </w:pPr>
    </w:p>
    <w:p w14:paraId="312B3D9B" w14:textId="15C82E02" w:rsidR="0065417D" w:rsidRPr="0065417D" w:rsidRDefault="0065417D">
      <w:pPr>
        <w:rPr>
          <w:b/>
        </w:rPr>
      </w:pPr>
      <w:r w:rsidRPr="0065417D">
        <w:rPr>
          <w:b/>
        </w:rPr>
        <w:t>Supplemental Methods</w:t>
      </w:r>
    </w:p>
    <w:p w14:paraId="5CB725C0" w14:textId="77777777" w:rsidR="0065417D" w:rsidRDefault="0065417D"/>
    <w:p w14:paraId="7A73CD67" w14:textId="62E7410B" w:rsidR="00D22A12" w:rsidRDefault="00E852C8">
      <w:r>
        <w:t>Genetic distance estimation</w:t>
      </w:r>
    </w:p>
    <w:p w14:paraId="3967D7E5" w14:textId="5FD2376B" w:rsidR="00E852C8" w:rsidRDefault="00E852C8"/>
    <w:p w14:paraId="102A1EF9" w14:textId="197A4D80" w:rsidR="00ED381A" w:rsidRDefault="0013319F" w:rsidP="00A05E48">
      <w:r>
        <w:t xml:space="preserve">In our segregating populations, no recombination events </w:t>
      </w:r>
      <w:r w:rsidR="00ED381A">
        <w:t xml:space="preserve">were </w:t>
      </w:r>
      <w:r w:rsidR="004312DE">
        <w:t xml:space="preserve">detected </w:t>
      </w:r>
      <w:r w:rsidR="00E852C8">
        <w:t xml:space="preserve">between the </w:t>
      </w:r>
      <w:proofErr w:type="spellStart"/>
      <w:r w:rsidR="00E852C8">
        <w:rPr>
          <w:i/>
          <w:iCs/>
        </w:rPr>
        <w:t>ino</w:t>
      </w:r>
      <w:proofErr w:type="spellEnd"/>
      <w:r w:rsidR="00E852C8">
        <w:t xml:space="preserve"> deletion and the </w:t>
      </w:r>
      <w:r w:rsidR="00E852C8">
        <w:rPr>
          <w:i/>
          <w:iCs/>
        </w:rPr>
        <w:t>Bra</w:t>
      </w:r>
      <w:r w:rsidR="0027198E">
        <w:rPr>
          <w:i/>
          <w:iCs/>
        </w:rPr>
        <w:t>z</w:t>
      </w:r>
      <w:r w:rsidR="00E852C8">
        <w:rPr>
          <w:i/>
          <w:iCs/>
        </w:rPr>
        <w:t xml:space="preserve">ilian seedless </w:t>
      </w:r>
      <w:r w:rsidR="0027198E">
        <w:t>(</w:t>
      </w:r>
      <w:r w:rsidR="0027198E">
        <w:rPr>
          <w:i/>
          <w:iCs/>
        </w:rPr>
        <w:t>Bs</w:t>
      </w:r>
      <w:r w:rsidR="0027198E">
        <w:t xml:space="preserve">) </w:t>
      </w:r>
      <w:r>
        <w:t>phenotypic marker providing a clear</w:t>
      </w:r>
      <w:r w:rsidR="00E852C8">
        <w:t xml:space="preserve"> </w:t>
      </w:r>
      <w:r>
        <w:t xml:space="preserve">indication of linkage on a single chromosome. </w:t>
      </w:r>
      <w:r w:rsidR="00E852C8">
        <w:t xml:space="preserve">To estimate the maximum genetic distance between these loci (which we believe to actually be a single locus) we used the following logic and calculations. </w:t>
      </w:r>
    </w:p>
    <w:p w14:paraId="4515147E" w14:textId="6F575A2D" w:rsidR="00BF1EB9" w:rsidRDefault="00BF1EB9" w:rsidP="006727B4">
      <w:pPr>
        <w:pStyle w:val="PargrafodaLista"/>
        <w:numPr>
          <w:ilvl w:val="0"/>
          <w:numId w:val="1"/>
        </w:numPr>
      </w:pPr>
      <w:r>
        <w:t xml:space="preserve">If the seedless mutation (Bs) and </w:t>
      </w:r>
      <w:r>
        <w:rPr>
          <w:i/>
          <w:iCs/>
        </w:rPr>
        <w:t>INO</w:t>
      </w:r>
      <w:r>
        <w:t xml:space="preserve"> gene deletion (</w:t>
      </w:r>
      <w:proofErr w:type="spellStart"/>
      <w:r>
        <w:rPr>
          <w:i/>
          <w:iCs/>
        </w:rPr>
        <w:t>ino</w:t>
      </w:r>
      <w:proofErr w:type="spellEnd"/>
      <w:r>
        <w:t>) were separate mutations, a</w:t>
      </w:r>
      <w:r w:rsidR="006727B4">
        <w:t>ny</w:t>
      </w:r>
      <w:r w:rsidR="0027198E">
        <w:t xml:space="preserve"> cross to a </w:t>
      </w:r>
      <w:r w:rsidR="00F75949">
        <w:t xml:space="preserve">heterozygous </w:t>
      </w:r>
      <w:r w:rsidR="0027198E">
        <w:t xml:space="preserve">line that harbored both </w:t>
      </w:r>
      <w:r w:rsidR="0013319F">
        <w:t>a</w:t>
      </w:r>
      <w:r w:rsidR="0027198E">
        <w:t xml:space="preserve"> wild-type </w:t>
      </w:r>
      <w:r w:rsidR="0013319F">
        <w:t xml:space="preserve">chromosome </w:t>
      </w:r>
      <w:r w:rsidR="0027198E">
        <w:t xml:space="preserve">and the mutant chromosome harboring these </w:t>
      </w:r>
      <w:r>
        <w:t xml:space="preserve">two </w:t>
      </w:r>
      <w:r w:rsidR="0027198E">
        <w:t xml:space="preserve">mutations would allow for the possibility of recombination between the </w:t>
      </w:r>
      <w:r>
        <w:t xml:space="preserve">two </w:t>
      </w:r>
      <w:r w:rsidR="0027198E">
        <w:t xml:space="preserve">loci. Such a recombination could be detected if the </w:t>
      </w:r>
      <w:proofErr w:type="spellStart"/>
      <w:r w:rsidR="0027198E" w:rsidRPr="006727B4">
        <w:rPr>
          <w:i/>
          <w:iCs/>
        </w:rPr>
        <w:t>ino</w:t>
      </w:r>
      <w:proofErr w:type="spellEnd"/>
      <w:r w:rsidR="0027198E">
        <w:t xml:space="preserve"> and </w:t>
      </w:r>
      <w:proofErr w:type="spellStart"/>
      <w:r w:rsidR="0027198E" w:rsidRPr="006727B4">
        <w:rPr>
          <w:i/>
          <w:iCs/>
        </w:rPr>
        <w:t>Bs</w:t>
      </w:r>
      <w:proofErr w:type="spellEnd"/>
      <w:r w:rsidR="0027198E">
        <w:t xml:space="preserve"> traits were shown to </w:t>
      </w:r>
      <w:r>
        <w:t xml:space="preserve">be </w:t>
      </w:r>
      <w:r w:rsidR="0027198E">
        <w:t xml:space="preserve">separate in a subsequent generation. </w:t>
      </w:r>
    </w:p>
    <w:p w14:paraId="39CCFB05" w14:textId="77777777" w:rsidR="00F90B8B" w:rsidRDefault="009E45AC" w:rsidP="006727B4">
      <w:pPr>
        <w:pStyle w:val="PargrafodaLista"/>
        <w:numPr>
          <w:ilvl w:val="0"/>
          <w:numId w:val="1"/>
        </w:numPr>
      </w:pPr>
      <w:r>
        <w:t xml:space="preserve">Recombination would </w:t>
      </w:r>
      <w:r w:rsidR="0027198E">
        <w:t>b</w:t>
      </w:r>
      <w:r w:rsidR="0013319F">
        <w:t>e ob</w:t>
      </w:r>
      <w:r w:rsidR="0027198E">
        <w:t xml:space="preserve">servable in a progeny </w:t>
      </w:r>
      <w:r>
        <w:t xml:space="preserve">plant </w:t>
      </w:r>
      <w:r w:rsidR="0027198E">
        <w:t xml:space="preserve">that was homozygous for the </w:t>
      </w:r>
      <w:proofErr w:type="spellStart"/>
      <w:r w:rsidR="0027198E" w:rsidRPr="006727B4">
        <w:rPr>
          <w:i/>
          <w:iCs/>
        </w:rPr>
        <w:t>ino</w:t>
      </w:r>
      <w:proofErr w:type="spellEnd"/>
      <w:r w:rsidR="0027198E">
        <w:t xml:space="preserve"> deletion where recombination </w:t>
      </w:r>
      <w:r w:rsidR="0013319F">
        <w:t xml:space="preserve">between this locus and </w:t>
      </w:r>
      <w:r w:rsidR="0027198E" w:rsidRPr="006727B4">
        <w:rPr>
          <w:i/>
          <w:iCs/>
        </w:rPr>
        <w:t xml:space="preserve">Bs </w:t>
      </w:r>
      <w:r w:rsidR="0027198E">
        <w:t xml:space="preserve">would </w:t>
      </w:r>
      <w:r>
        <w:t xml:space="preserve">lead to the presence of </w:t>
      </w:r>
      <w:r w:rsidR="0027198E">
        <w:t>the dominant wild-type locus and p</w:t>
      </w:r>
      <w:r>
        <w:t>roduce wild-type ovule/seed phenotype</w:t>
      </w:r>
      <w:r w:rsidR="0013319F">
        <w:t xml:space="preserve"> despite the homozygous </w:t>
      </w:r>
      <w:r w:rsidR="00ED381A">
        <w:t>mutant</w:t>
      </w:r>
      <w:r w:rsidR="0013319F">
        <w:t xml:space="preserve"> molecular trait</w:t>
      </w:r>
      <w:r>
        <w:t>. The absence of seeds in such plants</w:t>
      </w:r>
      <w:r w:rsidR="00531C3E">
        <w:t xml:space="preserve">, or the presence of </w:t>
      </w:r>
      <w:r w:rsidR="00F90B8B">
        <w:t>mutant ovules</w:t>
      </w:r>
      <w:r>
        <w:t xml:space="preserve"> would confirm absence of recombination in </w:t>
      </w:r>
      <w:r w:rsidR="00ED381A">
        <w:t xml:space="preserve">either of the </w:t>
      </w:r>
      <w:r>
        <w:t xml:space="preserve">two chromosomes. </w:t>
      </w:r>
    </w:p>
    <w:p w14:paraId="3241268B" w14:textId="77777777" w:rsidR="00F90B8B" w:rsidRDefault="009E45AC" w:rsidP="00F90B8B">
      <w:pPr>
        <w:pStyle w:val="PargrafodaLista"/>
        <w:numPr>
          <w:ilvl w:val="0"/>
          <w:numId w:val="1"/>
        </w:numPr>
      </w:pPr>
      <w:r>
        <w:t xml:space="preserve">For heterozygous </w:t>
      </w:r>
      <w:r w:rsidRPr="006727B4">
        <w:rPr>
          <w:i/>
          <w:iCs/>
        </w:rPr>
        <w:t>INO/</w:t>
      </w:r>
      <w:proofErr w:type="spellStart"/>
      <w:r w:rsidRPr="006727B4">
        <w:rPr>
          <w:i/>
          <w:iCs/>
        </w:rPr>
        <w:t>ino</w:t>
      </w:r>
      <w:proofErr w:type="spellEnd"/>
      <w:r>
        <w:t xml:space="preserve"> </w:t>
      </w:r>
      <w:r w:rsidR="004312DE">
        <w:t xml:space="preserve">progeny </w:t>
      </w:r>
      <w:r>
        <w:t xml:space="preserve">plants a recombination in the mutant chromosome would not be detected as it would not alter the wild-type phenotype. In contrast, recombination on the wild-type </w:t>
      </w:r>
      <w:r w:rsidRPr="00F90B8B">
        <w:rPr>
          <w:i/>
          <w:iCs/>
        </w:rPr>
        <w:t>INO</w:t>
      </w:r>
      <w:r>
        <w:t xml:space="preserve"> chromosome would introduce the </w:t>
      </w:r>
      <w:r w:rsidR="00F75949" w:rsidRPr="00F90B8B">
        <w:rPr>
          <w:i/>
          <w:iCs/>
        </w:rPr>
        <w:t xml:space="preserve">Bs </w:t>
      </w:r>
      <w:r>
        <w:t>seedless mutant allele and so produce a seedless plant</w:t>
      </w:r>
      <w:r w:rsidR="00F75949">
        <w:t xml:space="preserve"> despite the presence of the </w:t>
      </w:r>
      <w:r w:rsidR="00F75949" w:rsidRPr="00F90B8B">
        <w:rPr>
          <w:i/>
          <w:iCs/>
        </w:rPr>
        <w:t>INO</w:t>
      </w:r>
      <w:r w:rsidR="00F75949">
        <w:t xml:space="preserve"> wild-type gene.</w:t>
      </w:r>
      <w:r>
        <w:t xml:space="preserve"> So heterozygous plants </w:t>
      </w:r>
      <w:r w:rsidR="0013319F">
        <w:t>allow</w:t>
      </w:r>
      <w:r>
        <w:t xml:space="preserve"> confirm</w:t>
      </w:r>
      <w:r w:rsidR="0013319F">
        <w:t>ation of the</w:t>
      </w:r>
      <w:r>
        <w:t xml:space="preserve"> absence of recombination on the wild-type chromosome. </w:t>
      </w:r>
    </w:p>
    <w:p w14:paraId="71B2681E" w14:textId="77777777" w:rsidR="00F90B8B" w:rsidRDefault="0023643E" w:rsidP="00F90B8B">
      <w:pPr>
        <w:pStyle w:val="PargrafodaLista"/>
        <w:numPr>
          <w:ilvl w:val="0"/>
          <w:numId w:val="1"/>
        </w:numPr>
      </w:pPr>
      <w:r>
        <w:t>In F2 progeny, both chromosomes derive from plants that were heterozygous in the prior generation</w:t>
      </w:r>
      <w:r w:rsidR="001F2572">
        <w:t xml:space="preserve"> (the F1 generation)</w:t>
      </w:r>
      <w:r>
        <w:t xml:space="preserve">. </w:t>
      </w:r>
      <w:r w:rsidR="00F90B8B">
        <w:t>As a result,</w:t>
      </w:r>
      <w:r w:rsidR="001F2572">
        <w:t xml:space="preserve"> in F2 progeny recombination can be detected in one chromosome of heterozygous plants and in two chromosomes of homozygous mutant plants. </w:t>
      </w:r>
    </w:p>
    <w:p w14:paraId="54592273" w14:textId="77777777" w:rsidR="006E337B" w:rsidRDefault="001F2572" w:rsidP="00F90B8B">
      <w:pPr>
        <w:pStyle w:val="PargrafodaLista"/>
        <w:numPr>
          <w:ilvl w:val="0"/>
          <w:numId w:val="1"/>
        </w:numPr>
      </w:pPr>
      <w:r>
        <w:t>In BC Bs plants one chromosome derives from a plant that was heterozygous and that could be subject to meiotic recombination</w:t>
      </w:r>
      <w:r w:rsidR="00F90B8B">
        <w:t xml:space="preserve"> (the F1 parent in the backcross)</w:t>
      </w:r>
      <w:r>
        <w:t xml:space="preserve">. The other </w:t>
      </w:r>
      <w:r>
        <w:lastRenderedPageBreak/>
        <w:t xml:space="preserve">chromosome (an </w:t>
      </w:r>
      <w:proofErr w:type="spellStart"/>
      <w:r w:rsidRPr="00F90B8B">
        <w:rPr>
          <w:i/>
          <w:iCs/>
        </w:rPr>
        <w:t>ino</w:t>
      </w:r>
      <w:proofErr w:type="spellEnd"/>
      <w:r w:rsidRPr="00F90B8B">
        <w:rPr>
          <w:i/>
          <w:iCs/>
        </w:rPr>
        <w:t>/</w:t>
      </w:r>
      <w:proofErr w:type="spellStart"/>
      <w:r w:rsidRPr="00F90B8B">
        <w:rPr>
          <w:i/>
          <w:iCs/>
        </w:rPr>
        <w:t>ino</w:t>
      </w:r>
      <w:proofErr w:type="spellEnd"/>
      <w:r w:rsidRPr="00F90B8B">
        <w:rPr>
          <w:i/>
          <w:iCs/>
        </w:rPr>
        <w:t xml:space="preserve"> </w:t>
      </w:r>
      <w:proofErr w:type="spellStart"/>
      <w:r w:rsidRPr="00F90B8B">
        <w:rPr>
          <w:i/>
          <w:iCs/>
        </w:rPr>
        <w:t>Bs</w:t>
      </w:r>
      <w:proofErr w:type="spellEnd"/>
      <w:r w:rsidRPr="00F90B8B">
        <w:rPr>
          <w:i/>
          <w:iCs/>
        </w:rPr>
        <w:t>/</w:t>
      </w:r>
      <w:proofErr w:type="spellStart"/>
      <w:r w:rsidRPr="00F90B8B">
        <w:rPr>
          <w:i/>
          <w:iCs/>
        </w:rPr>
        <w:t>Bs</w:t>
      </w:r>
      <w:proofErr w:type="spellEnd"/>
      <w:r>
        <w:t xml:space="preserve"> chromosome) would be from a homozygous plant </w:t>
      </w:r>
      <w:r w:rsidR="00F90B8B">
        <w:t xml:space="preserve">(the homozygous mutant backcross </w:t>
      </w:r>
      <w:proofErr w:type="gramStart"/>
      <w:r w:rsidR="00F90B8B">
        <w:t>parent )</w:t>
      </w:r>
      <w:proofErr w:type="gramEnd"/>
      <w:r w:rsidR="00F90B8B">
        <w:t xml:space="preserve"> </w:t>
      </w:r>
      <w:r>
        <w:t xml:space="preserve">and so would not be subject to recombination between these loci. So for BC Bs heterozygous progeny, one chromosome (the </w:t>
      </w:r>
      <w:r w:rsidRPr="00F90B8B">
        <w:rPr>
          <w:i/>
          <w:iCs/>
        </w:rPr>
        <w:t>INO</w:t>
      </w:r>
      <w:r>
        <w:t xml:space="preserve"> wild type chromosome) could be evaluated by comparing the molecular and phenotypic data. For this generation only one chromosome of homozygous mutant plants could be evaluated (the chromosome deriving from the F1 parent), because the other chromosome, deriving from the </w:t>
      </w:r>
      <w:r w:rsidRPr="00F90B8B">
        <w:rPr>
          <w:i/>
          <w:iCs/>
        </w:rPr>
        <w:t xml:space="preserve">Bs </w:t>
      </w:r>
      <w:r>
        <w:t>parent</w:t>
      </w:r>
      <w:r w:rsidR="00D25662">
        <w:t>,</w:t>
      </w:r>
      <w:r>
        <w:t xml:space="preserve"> could not have undergone recombination. </w:t>
      </w:r>
    </w:p>
    <w:p w14:paraId="64F98BD2" w14:textId="1106510F" w:rsidR="004312DE" w:rsidRDefault="009E45AC" w:rsidP="00F90B8B">
      <w:pPr>
        <w:pStyle w:val="PargrafodaLista"/>
        <w:numPr>
          <w:ilvl w:val="0"/>
          <w:numId w:val="1"/>
        </w:numPr>
      </w:pPr>
      <w:r>
        <w:t>Using t</w:t>
      </w:r>
      <w:r w:rsidR="00557987">
        <w:t>hese criteria</w:t>
      </w:r>
      <w:r w:rsidR="00622A67">
        <w:t>,</w:t>
      </w:r>
      <w:r>
        <w:t xml:space="preserve"> we </w:t>
      </w:r>
      <w:r w:rsidR="00557987">
        <w:t xml:space="preserve">observed no recombination and could confirm an absence of recombination </w:t>
      </w:r>
      <w:r>
        <w:t xml:space="preserve">between </w:t>
      </w:r>
      <w:proofErr w:type="spellStart"/>
      <w:r w:rsidRPr="00F90B8B">
        <w:rPr>
          <w:i/>
          <w:iCs/>
        </w:rPr>
        <w:t>ino</w:t>
      </w:r>
      <w:proofErr w:type="spellEnd"/>
      <w:r>
        <w:t xml:space="preserve"> and </w:t>
      </w:r>
      <w:proofErr w:type="spellStart"/>
      <w:r w:rsidRPr="00F90B8B">
        <w:rPr>
          <w:i/>
          <w:iCs/>
        </w:rPr>
        <w:t>Bs</w:t>
      </w:r>
      <w:proofErr w:type="spellEnd"/>
      <w:r>
        <w:t xml:space="preserve"> on </w:t>
      </w:r>
      <w:r w:rsidR="00F75949">
        <w:t>114</w:t>
      </w:r>
      <w:r>
        <w:t xml:space="preserve"> chromosomes</w:t>
      </w:r>
      <w:r w:rsidR="00E3439C">
        <w:t xml:space="preserve"> (Supplemental Data File 1)</w:t>
      </w:r>
      <w:r>
        <w:t>.</w:t>
      </w:r>
    </w:p>
    <w:p w14:paraId="50BC03CA" w14:textId="77777777" w:rsidR="006E337B" w:rsidRDefault="006E337B" w:rsidP="004312DE">
      <w:pPr>
        <w:ind w:firstLine="720"/>
      </w:pPr>
    </w:p>
    <w:p w14:paraId="1EA4EBCD" w14:textId="64894108" w:rsidR="00E852C8" w:rsidRPr="001B6DCC" w:rsidRDefault="009E45AC" w:rsidP="004312DE">
      <w:pPr>
        <w:ind w:firstLine="720"/>
      </w:pPr>
      <w:r w:rsidRPr="005705EC">
        <w:t xml:space="preserve">To </w:t>
      </w:r>
      <w:r w:rsidR="00D25662">
        <w:t>de</w:t>
      </w:r>
      <w:r w:rsidR="0023643E">
        <w:t>limit</w:t>
      </w:r>
      <w:r w:rsidRPr="005705EC">
        <w:t xml:space="preserve"> the </w:t>
      </w:r>
      <w:r w:rsidR="00622A67" w:rsidRPr="005705EC">
        <w:t xml:space="preserve">maximum </w:t>
      </w:r>
      <w:r w:rsidR="0023643E">
        <w:t>possible</w:t>
      </w:r>
      <w:r w:rsidR="00622A67" w:rsidRPr="005705EC">
        <w:t xml:space="preserve"> distance between </w:t>
      </w:r>
      <w:proofErr w:type="spellStart"/>
      <w:r w:rsidR="006E337B">
        <w:t>Bs</w:t>
      </w:r>
      <w:proofErr w:type="spellEnd"/>
      <w:r w:rsidR="006E337B">
        <w:t xml:space="preserve"> and </w:t>
      </w:r>
      <w:proofErr w:type="spellStart"/>
      <w:r w:rsidR="006E337B">
        <w:rPr>
          <w:i/>
          <w:iCs/>
        </w:rPr>
        <w:t>ino</w:t>
      </w:r>
      <w:proofErr w:type="spellEnd"/>
      <w:r w:rsidR="00622A67" w:rsidRPr="005705EC">
        <w:t xml:space="preserve"> we used </w:t>
      </w:r>
      <w:r w:rsidR="00557987">
        <w:t>a</w:t>
      </w:r>
      <w:r w:rsidR="00622A67" w:rsidRPr="005705EC">
        <w:t xml:space="preserve"> </w:t>
      </w:r>
      <w:r w:rsidR="005705EC" w:rsidRPr="005705EC">
        <w:t>χ</w:t>
      </w:r>
      <w:r w:rsidR="005705EC" w:rsidRPr="005705EC">
        <w:rPr>
          <w:vertAlign w:val="superscript"/>
        </w:rPr>
        <w:t>2</w:t>
      </w:r>
      <w:r w:rsidR="005705EC" w:rsidRPr="005705EC">
        <w:rPr>
          <w:lang w:val="en-GB"/>
        </w:rPr>
        <w:t xml:space="preserve"> </w:t>
      </w:r>
      <w:r w:rsidR="00CE135B" w:rsidRPr="005705EC">
        <w:t>test.</w:t>
      </w:r>
      <w:r w:rsidR="00CE135B">
        <w:t xml:space="preserve"> Assuming that </w:t>
      </w:r>
      <w:proofErr w:type="spellStart"/>
      <w:r w:rsidR="00CE135B">
        <w:rPr>
          <w:i/>
          <w:iCs/>
        </w:rPr>
        <w:t>ino</w:t>
      </w:r>
      <w:proofErr w:type="spellEnd"/>
      <w:r w:rsidR="00CE135B">
        <w:t xml:space="preserve"> and </w:t>
      </w:r>
      <w:proofErr w:type="spellStart"/>
      <w:r w:rsidR="00CE135B">
        <w:rPr>
          <w:i/>
          <w:iCs/>
        </w:rPr>
        <w:t>Bs</w:t>
      </w:r>
      <w:proofErr w:type="spellEnd"/>
      <w:r w:rsidR="00CE135B">
        <w:t xml:space="preserve"> are two separate loci</w:t>
      </w:r>
      <w:r w:rsidR="006E337B">
        <w:t>,</w:t>
      </w:r>
      <w:r w:rsidR="00CE135B">
        <w:t xml:space="preserve"> we can predict the number of expected recombination events based on the </w:t>
      </w:r>
      <w:r w:rsidR="00557987">
        <w:t xml:space="preserve">genetic </w:t>
      </w:r>
      <w:r w:rsidR="00CE135B">
        <w:t xml:space="preserve">distance between the two loci. For example, if </w:t>
      </w:r>
      <w:r w:rsidR="004312DE">
        <w:t>we hypothesize a</w:t>
      </w:r>
      <w:r w:rsidR="00CE135B">
        <w:t xml:space="preserve"> distance </w:t>
      </w:r>
      <w:r w:rsidR="004312DE">
        <w:t>of</w:t>
      </w:r>
      <w:r w:rsidR="00CE135B">
        <w:t xml:space="preserve"> 3</w:t>
      </w:r>
      <w:r w:rsidR="0023643E">
        <w:t>.5</w:t>
      </w:r>
      <w:r w:rsidR="00CE135B">
        <w:t xml:space="preserve"> </w:t>
      </w:r>
      <w:proofErr w:type="spellStart"/>
      <w:r w:rsidR="00CE135B">
        <w:t>centiMorgans</w:t>
      </w:r>
      <w:proofErr w:type="spellEnd"/>
      <w:r w:rsidR="00CE135B">
        <w:t xml:space="preserve"> (</w:t>
      </w:r>
      <w:proofErr w:type="spellStart"/>
      <w:r w:rsidR="00CE135B">
        <w:t>cM</w:t>
      </w:r>
      <w:proofErr w:type="spellEnd"/>
      <w:r w:rsidR="00CE135B">
        <w:t>)</w:t>
      </w:r>
      <w:r w:rsidR="0023643E">
        <w:t>,</w:t>
      </w:r>
      <w:r w:rsidR="00CE135B">
        <w:t xml:space="preserve"> we would predict 3</w:t>
      </w:r>
      <w:r w:rsidR="0023643E">
        <w:t>.5</w:t>
      </w:r>
      <w:r w:rsidR="00CE135B">
        <w:t>% recombination</w:t>
      </w:r>
      <w:r w:rsidR="00726A4F">
        <w:t>,</w:t>
      </w:r>
      <w:r w:rsidR="00CE135B">
        <w:t xml:space="preserve"> which </w:t>
      </w:r>
      <w:r w:rsidR="0023643E">
        <w:t xml:space="preserve">for 114 chromosomes </w:t>
      </w:r>
      <w:r w:rsidR="00CE135B">
        <w:t xml:space="preserve">would produce a ratio of </w:t>
      </w:r>
      <w:proofErr w:type="gramStart"/>
      <w:r w:rsidR="0023643E">
        <w:t>110.01</w:t>
      </w:r>
      <w:r w:rsidR="00CE135B">
        <w:t xml:space="preserve"> :</w:t>
      </w:r>
      <w:proofErr w:type="gramEnd"/>
      <w:r w:rsidR="00CE135B">
        <w:t xml:space="preserve"> </w:t>
      </w:r>
      <w:r w:rsidR="0023643E">
        <w:t>3.99</w:t>
      </w:r>
      <w:r w:rsidR="00CE135B">
        <w:t xml:space="preserve"> of non-recombinant to recombinant chromosomes. The observed ratio was </w:t>
      </w:r>
      <w:r w:rsidR="006E6362" w:rsidRPr="005705EC">
        <w:t>1</w:t>
      </w:r>
      <w:r w:rsidR="0023643E">
        <w:t>14</w:t>
      </w:r>
      <w:r w:rsidR="00CE135B" w:rsidRPr="005705EC">
        <w:t xml:space="preserve">:0. </w:t>
      </w:r>
      <w:r w:rsidR="0094122F" w:rsidRPr="005705EC">
        <w:t xml:space="preserve">Performing a </w:t>
      </w:r>
      <w:r w:rsidR="00726A4F">
        <w:t xml:space="preserve">two-tailed </w:t>
      </w:r>
      <w:r w:rsidR="005705EC" w:rsidRPr="005705EC">
        <w:t>χ</w:t>
      </w:r>
      <w:r w:rsidR="005705EC" w:rsidRPr="005705EC">
        <w:rPr>
          <w:vertAlign w:val="superscript"/>
        </w:rPr>
        <w:t>2</w:t>
      </w:r>
      <w:r w:rsidR="0094122F" w:rsidRPr="005705EC">
        <w:t xml:space="preserve"> test with one degree of freedom results in a value of </w:t>
      </w:r>
      <w:r w:rsidR="0023643E">
        <w:t>4.35</w:t>
      </w:r>
      <w:r w:rsidR="0094122F" w:rsidRPr="005705EC">
        <w:t xml:space="preserve"> and a</w:t>
      </w:r>
      <w:r w:rsidR="0094122F">
        <w:t xml:space="preserve"> probability of 0.04</w:t>
      </w:r>
      <w:r w:rsidR="0023643E">
        <w:t xml:space="preserve">2 that the 3.5% recombination </w:t>
      </w:r>
      <w:r w:rsidR="00B37986">
        <w:t xml:space="preserve">frequency </w:t>
      </w:r>
      <w:r w:rsidR="0023643E">
        <w:t>is correct</w:t>
      </w:r>
      <w:r w:rsidR="0094122F">
        <w:t xml:space="preserve">. Thus, the </w:t>
      </w:r>
      <w:r w:rsidR="00B37986">
        <w:t>hypothesis</w:t>
      </w:r>
      <w:r w:rsidR="0094122F">
        <w:t xml:space="preserve"> that the distance between the “two” loci is 3</w:t>
      </w:r>
      <w:r w:rsidR="00E83D53">
        <w:t>.5</w:t>
      </w:r>
      <w:r w:rsidR="0094122F">
        <w:t xml:space="preserve"> </w:t>
      </w:r>
      <w:proofErr w:type="spellStart"/>
      <w:r w:rsidR="0094122F">
        <w:t>cM</w:t>
      </w:r>
      <w:proofErr w:type="spellEnd"/>
      <w:r w:rsidR="0094122F">
        <w:t xml:space="preserve"> </w:t>
      </w:r>
      <w:r w:rsidR="00B37986">
        <w:t xml:space="preserve">can be rejected </w:t>
      </w:r>
      <w:r w:rsidR="00557987">
        <w:t>due to its having a</w:t>
      </w:r>
      <w:r w:rsidR="00B37986">
        <w:t xml:space="preserve"> less than </w:t>
      </w:r>
      <w:r w:rsidR="0094122F">
        <w:t xml:space="preserve">5% </w:t>
      </w:r>
      <w:r w:rsidR="00B37986">
        <w:t>probability</w:t>
      </w:r>
      <w:r w:rsidR="001B6DCC">
        <w:t>. Any larger distance hypothesized produces a</w:t>
      </w:r>
      <w:r w:rsidR="00E83D53">
        <w:t>n even</w:t>
      </w:r>
      <w:r w:rsidR="001B6DCC">
        <w:t xml:space="preserve"> lower probability</w:t>
      </w:r>
      <w:r w:rsidR="00557987">
        <w:t>.</w:t>
      </w:r>
      <w:r w:rsidR="001B6DCC">
        <w:t xml:space="preserve"> </w:t>
      </w:r>
      <w:r w:rsidR="00557987">
        <w:t>Th</w:t>
      </w:r>
      <w:r w:rsidR="00D745D6">
        <w:t>erefore</w:t>
      </w:r>
      <w:r w:rsidR="00557987">
        <w:t>,</w:t>
      </w:r>
      <w:r w:rsidR="001B6DCC">
        <w:t xml:space="preserve"> our results allow conclusion that the distance between </w:t>
      </w:r>
      <w:proofErr w:type="spellStart"/>
      <w:r w:rsidR="001B6DCC">
        <w:rPr>
          <w:i/>
          <w:iCs/>
        </w:rPr>
        <w:t>ino</w:t>
      </w:r>
      <w:proofErr w:type="spellEnd"/>
      <w:r w:rsidR="001B6DCC">
        <w:t xml:space="preserve"> and </w:t>
      </w:r>
      <w:proofErr w:type="spellStart"/>
      <w:r w:rsidR="001B6DCC">
        <w:rPr>
          <w:i/>
          <w:iCs/>
        </w:rPr>
        <w:t>Bs</w:t>
      </w:r>
      <w:proofErr w:type="spellEnd"/>
      <w:r w:rsidR="001B6DCC">
        <w:t xml:space="preserve"> is less than 3</w:t>
      </w:r>
      <w:r w:rsidR="00E83D53">
        <w:t>.5</w:t>
      </w:r>
      <w:r w:rsidR="001B6DCC">
        <w:t xml:space="preserve"> </w:t>
      </w:r>
      <w:proofErr w:type="spellStart"/>
      <w:r w:rsidR="001B6DCC">
        <w:t>cM.</w:t>
      </w:r>
      <w:proofErr w:type="spellEnd"/>
      <w:r w:rsidR="000E13CB">
        <w:t xml:space="preserve"> </w:t>
      </w:r>
      <w:r w:rsidR="00B37986">
        <w:t>D</w:t>
      </w:r>
      <w:r w:rsidR="000E13CB">
        <w:t xml:space="preserve">ouble recombination could </w:t>
      </w:r>
      <w:r w:rsidR="00B37986">
        <w:t xml:space="preserve">potentially </w:t>
      </w:r>
      <w:r w:rsidR="000E13CB">
        <w:t>mask recombination between the loci, but given a 3</w:t>
      </w:r>
      <w:r w:rsidR="00E83D53">
        <w:t>.5</w:t>
      </w:r>
      <w:r w:rsidR="000E13CB">
        <w:t xml:space="preserve"> </w:t>
      </w:r>
      <w:proofErr w:type="spellStart"/>
      <w:r w:rsidR="000E13CB">
        <w:t>cM</w:t>
      </w:r>
      <w:proofErr w:type="spellEnd"/>
      <w:r w:rsidR="000E13CB">
        <w:t xml:space="preserve"> distance the probability of double recombination is 0.00</w:t>
      </w:r>
      <w:r w:rsidR="00E83D53">
        <w:t>12</w:t>
      </w:r>
      <w:r w:rsidR="000E13CB">
        <w:t xml:space="preserve">, </w:t>
      </w:r>
      <w:r w:rsidR="00E83D53">
        <w:t>and</w:t>
      </w:r>
      <w:r w:rsidR="000E13CB">
        <w:t xml:space="preserve"> this negligible probably can be </w:t>
      </w:r>
      <w:r w:rsidR="004312DE">
        <w:t>ignored</w:t>
      </w:r>
      <w:r w:rsidR="000E13CB">
        <w:t>.</w:t>
      </w:r>
    </w:p>
    <w:sectPr w:rsidR="00E852C8" w:rsidRPr="001B6DCC" w:rsidSect="004174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319CF"/>
    <w:multiLevelType w:val="hybridMultilevel"/>
    <w:tmpl w:val="A5B6D0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D81E97"/>
    <w:multiLevelType w:val="hybridMultilevel"/>
    <w:tmpl w:val="0C4E5122"/>
    <w:lvl w:ilvl="0" w:tplc="04160001">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2C8"/>
    <w:rsid w:val="00002D0D"/>
    <w:rsid w:val="00003A3A"/>
    <w:rsid w:val="00011281"/>
    <w:rsid w:val="000212B9"/>
    <w:rsid w:val="00021AC5"/>
    <w:rsid w:val="000313BC"/>
    <w:rsid w:val="000338C0"/>
    <w:rsid w:val="000349CB"/>
    <w:rsid w:val="000362B2"/>
    <w:rsid w:val="00043996"/>
    <w:rsid w:val="00043C69"/>
    <w:rsid w:val="0005181B"/>
    <w:rsid w:val="00053AFD"/>
    <w:rsid w:val="00056807"/>
    <w:rsid w:val="000605B3"/>
    <w:rsid w:val="000627E1"/>
    <w:rsid w:val="000627EC"/>
    <w:rsid w:val="000661A8"/>
    <w:rsid w:val="000718D5"/>
    <w:rsid w:val="00075C01"/>
    <w:rsid w:val="000876AB"/>
    <w:rsid w:val="00093907"/>
    <w:rsid w:val="00093FDA"/>
    <w:rsid w:val="00095F5D"/>
    <w:rsid w:val="00096E9F"/>
    <w:rsid w:val="000A0EA1"/>
    <w:rsid w:val="000A261F"/>
    <w:rsid w:val="000A3B90"/>
    <w:rsid w:val="000A4D0D"/>
    <w:rsid w:val="000A523A"/>
    <w:rsid w:val="000A57E5"/>
    <w:rsid w:val="000B27F3"/>
    <w:rsid w:val="000B35C8"/>
    <w:rsid w:val="000B4AEF"/>
    <w:rsid w:val="000C0593"/>
    <w:rsid w:val="000C0972"/>
    <w:rsid w:val="000C1DFD"/>
    <w:rsid w:val="000C4EF8"/>
    <w:rsid w:val="000C4EFA"/>
    <w:rsid w:val="000C5254"/>
    <w:rsid w:val="000C77BA"/>
    <w:rsid w:val="000D152A"/>
    <w:rsid w:val="000D59F1"/>
    <w:rsid w:val="000D62E8"/>
    <w:rsid w:val="000E04E1"/>
    <w:rsid w:val="000E13CB"/>
    <w:rsid w:val="000F0242"/>
    <w:rsid w:val="000F2EC0"/>
    <w:rsid w:val="000F38E5"/>
    <w:rsid w:val="000F3FE4"/>
    <w:rsid w:val="000F7B43"/>
    <w:rsid w:val="001002CA"/>
    <w:rsid w:val="0010134F"/>
    <w:rsid w:val="00101F17"/>
    <w:rsid w:val="00102525"/>
    <w:rsid w:val="00103D4D"/>
    <w:rsid w:val="0010498F"/>
    <w:rsid w:val="0010576C"/>
    <w:rsid w:val="00105CAB"/>
    <w:rsid w:val="00110351"/>
    <w:rsid w:val="001119E5"/>
    <w:rsid w:val="00111EF3"/>
    <w:rsid w:val="0011380E"/>
    <w:rsid w:val="00113C19"/>
    <w:rsid w:val="00114769"/>
    <w:rsid w:val="00120078"/>
    <w:rsid w:val="001226A2"/>
    <w:rsid w:val="0013319F"/>
    <w:rsid w:val="00134756"/>
    <w:rsid w:val="00136086"/>
    <w:rsid w:val="00143737"/>
    <w:rsid w:val="00145484"/>
    <w:rsid w:val="001515D6"/>
    <w:rsid w:val="00151D64"/>
    <w:rsid w:val="001578A1"/>
    <w:rsid w:val="00157D2A"/>
    <w:rsid w:val="0016779E"/>
    <w:rsid w:val="00170F67"/>
    <w:rsid w:val="001721B6"/>
    <w:rsid w:val="00176695"/>
    <w:rsid w:val="00185322"/>
    <w:rsid w:val="00187B17"/>
    <w:rsid w:val="001904B0"/>
    <w:rsid w:val="00193F31"/>
    <w:rsid w:val="00194AE5"/>
    <w:rsid w:val="00197095"/>
    <w:rsid w:val="001A2117"/>
    <w:rsid w:val="001A2179"/>
    <w:rsid w:val="001A2CF5"/>
    <w:rsid w:val="001A3108"/>
    <w:rsid w:val="001B1384"/>
    <w:rsid w:val="001B6DCC"/>
    <w:rsid w:val="001C0241"/>
    <w:rsid w:val="001C05E4"/>
    <w:rsid w:val="001C1F99"/>
    <w:rsid w:val="001C3E2F"/>
    <w:rsid w:val="001C546E"/>
    <w:rsid w:val="001D333B"/>
    <w:rsid w:val="001D3900"/>
    <w:rsid w:val="001D4361"/>
    <w:rsid w:val="001E157A"/>
    <w:rsid w:val="001E4ECC"/>
    <w:rsid w:val="001E545F"/>
    <w:rsid w:val="001E6F44"/>
    <w:rsid w:val="001E7710"/>
    <w:rsid w:val="001F0D9F"/>
    <w:rsid w:val="001F2572"/>
    <w:rsid w:val="001F3D71"/>
    <w:rsid w:val="001F5306"/>
    <w:rsid w:val="001F5B50"/>
    <w:rsid w:val="001F5C0A"/>
    <w:rsid w:val="001F61F1"/>
    <w:rsid w:val="001F6A34"/>
    <w:rsid w:val="002033AF"/>
    <w:rsid w:val="0020547A"/>
    <w:rsid w:val="002073ED"/>
    <w:rsid w:val="00213FFB"/>
    <w:rsid w:val="00217379"/>
    <w:rsid w:val="00221B30"/>
    <w:rsid w:val="00227276"/>
    <w:rsid w:val="0023305D"/>
    <w:rsid w:val="0023529A"/>
    <w:rsid w:val="0023643E"/>
    <w:rsid w:val="002401B5"/>
    <w:rsid w:val="00250790"/>
    <w:rsid w:val="00250C24"/>
    <w:rsid w:val="00251E50"/>
    <w:rsid w:val="0025641D"/>
    <w:rsid w:val="002571C9"/>
    <w:rsid w:val="00260DAB"/>
    <w:rsid w:val="00261068"/>
    <w:rsid w:val="0026114D"/>
    <w:rsid w:val="002635F7"/>
    <w:rsid w:val="002649E1"/>
    <w:rsid w:val="002662D1"/>
    <w:rsid w:val="00266394"/>
    <w:rsid w:val="00266567"/>
    <w:rsid w:val="002712C2"/>
    <w:rsid w:val="0027162A"/>
    <w:rsid w:val="0027181C"/>
    <w:rsid w:val="0027198E"/>
    <w:rsid w:val="002739A5"/>
    <w:rsid w:val="00274BA2"/>
    <w:rsid w:val="00276611"/>
    <w:rsid w:val="00276B94"/>
    <w:rsid w:val="00285F10"/>
    <w:rsid w:val="00287838"/>
    <w:rsid w:val="00287E1D"/>
    <w:rsid w:val="00290C99"/>
    <w:rsid w:val="00292817"/>
    <w:rsid w:val="00292A36"/>
    <w:rsid w:val="00292DDB"/>
    <w:rsid w:val="0029570A"/>
    <w:rsid w:val="002A07A0"/>
    <w:rsid w:val="002A1EBC"/>
    <w:rsid w:val="002A4D99"/>
    <w:rsid w:val="002B1025"/>
    <w:rsid w:val="002B4A8F"/>
    <w:rsid w:val="002B5B29"/>
    <w:rsid w:val="002C025A"/>
    <w:rsid w:val="002C24B4"/>
    <w:rsid w:val="002C4111"/>
    <w:rsid w:val="002C4AAC"/>
    <w:rsid w:val="002C4E0F"/>
    <w:rsid w:val="002C50A9"/>
    <w:rsid w:val="002C5371"/>
    <w:rsid w:val="002C5BB4"/>
    <w:rsid w:val="002D0A7A"/>
    <w:rsid w:val="002D2B68"/>
    <w:rsid w:val="002D3A4C"/>
    <w:rsid w:val="002D6001"/>
    <w:rsid w:val="002D617F"/>
    <w:rsid w:val="002D7702"/>
    <w:rsid w:val="002E0999"/>
    <w:rsid w:val="002E5630"/>
    <w:rsid w:val="002F0C4D"/>
    <w:rsid w:val="002F1D53"/>
    <w:rsid w:val="002F2613"/>
    <w:rsid w:val="002F62CF"/>
    <w:rsid w:val="0030314F"/>
    <w:rsid w:val="00304257"/>
    <w:rsid w:val="00313561"/>
    <w:rsid w:val="003150AD"/>
    <w:rsid w:val="003156B6"/>
    <w:rsid w:val="00315D7D"/>
    <w:rsid w:val="00323647"/>
    <w:rsid w:val="00324E01"/>
    <w:rsid w:val="00334DE5"/>
    <w:rsid w:val="00337492"/>
    <w:rsid w:val="00343198"/>
    <w:rsid w:val="003449C6"/>
    <w:rsid w:val="003515C8"/>
    <w:rsid w:val="003528DD"/>
    <w:rsid w:val="00355028"/>
    <w:rsid w:val="00356632"/>
    <w:rsid w:val="00356CC5"/>
    <w:rsid w:val="00360CF0"/>
    <w:rsid w:val="003622E8"/>
    <w:rsid w:val="003629A6"/>
    <w:rsid w:val="003648DF"/>
    <w:rsid w:val="00367570"/>
    <w:rsid w:val="003727F4"/>
    <w:rsid w:val="00373F97"/>
    <w:rsid w:val="00391219"/>
    <w:rsid w:val="00394AD2"/>
    <w:rsid w:val="00397502"/>
    <w:rsid w:val="003979F8"/>
    <w:rsid w:val="003A0699"/>
    <w:rsid w:val="003A15F5"/>
    <w:rsid w:val="003A23B8"/>
    <w:rsid w:val="003A28F4"/>
    <w:rsid w:val="003A2E24"/>
    <w:rsid w:val="003A31C2"/>
    <w:rsid w:val="003A3B5F"/>
    <w:rsid w:val="003A58D9"/>
    <w:rsid w:val="003A76DC"/>
    <w:rsid w:val="003A7DDF"/>
    <w:rsid w:val="003A7DE0"/>
    <w:rsid w:val="003B0FA9"/>
    <w:rsid w:val="003B2500"/>
    <w:rsid w:val="003B503D"/>
    <w:rsid w:val="003B53E1"/>
    <w:rsid w:val="003B79B7"/>
    <w:rsid w:val="003B7D9C"/>
    <w:rsid w:val="003C0AAE"/>
    <w:rsid w:val="003C3007"/>
    <w:rsid w:val="003C43C6"/>
    <w:rsid w:val="003C606A"/>
    <w:rsid w:val="003C6EEF"/>
    <w:rsid w:val="003C75CD"/>
    <w:rsid w:val="003E2ED1"/>
    <w:rsid w:val="003E3509"/>
    <w:rsid w:val="003E4396"/>
    <w:rsid w:val="003E6441"/>
    <w:rsid w:val="003F14CA"/>
    <w:rsid w:val="003F2237"/>
    <w:rsid w:val="003F317A"/>
    <w:rsid w:val="003F69CE"/>
    <w:rsid w:val="003F71EF"/>
    <w:rsid w:val="003F7670"/>
    <w:rsid w:val="003F79F7"/>
    <w:rsid w:val="00400F5E"/>
    <w:rsid w:val="004068FC"/>
    <w:rsid w:val="00411480"/>
    <w:rsid w:val="0041170A"/>
    <w:rsid w:val="00411D36"/>
    <w:rsid w:val="004161BA"/>
    <w:rsid w:val="004174B1"/>
    <w:rsid w:val="00417CD9"/>
    <w:rsid w:val="00420C37"/>
    <w:rsid w:val="0042451F"/>
    <w:rsid w:val="00424EB1"/>
    <w:rsid w:val="004312DE"/>
    <w:rsid w:val="0043181B"/>
    <w:rsid w:val="00433EA1"/>
    <w:rsid w:val="004374FB"/>
    <w:rsid w:val="00440F27"/>
    <w:rsid w:val="004411A6"/>
    <w:rsid w:val="004449CC"/>
    <w:rsid w:val="00445229"/>
    <w:rsid w:val="0044546A"/>
    <w:rsid w:val="00451C9B"/>
    <w:rsid w:val="00461517"/>
    <w:rsid w:val="004628AD"/>
    <w:rsid w:val="00462E88"/>
    <w:rsid w:val="00463B3E"/>
    <w:rsid w:val="00464386"/>
    <w:rsid w:val="004745BD"/>
    <w:rsid w:val="00476A08"/>
    <w:rsid w:val="00476AA0"/>
    <w:rsid w:val="004812AD"/>
    <w:rsid w:val="00481361"/>
    <w:rsid w:val="00481848"/>
    <w:rsid w:val="0049039E"/>
    <w:rsid w:val="0049630F"/>
    <w:rsid w:val="00497765"/>
    <w:rsid w:val="004A0F04"/>
    <w:rsid w:val="004A4A98"/>
    <w:rsid w:val="004A78F4"/>
    <w:rsid w:val="004A7F50"/>
    <w:rsid w:val="004B2D6B"/>
    <w:rsid w:val="004B6A2A"/>
    <w:rsid w:val="004B6B0F"/>
    <w:rsid w:val="004C1C46"/>
    <w:rsid w:val="004C24D0"/>
    <w:rsid w:val="004C376E"/>
    <w:rsid w:val="004C5156"/>
    <w:rsid w:val="004D2D5D"/>
    <w:rsid w:val="004D36CC"/>
    <w:rsid w:val="004D5228"/>
    <w:rsid w:val="004D59C6"/>
    <w:rsid w:val="004D6252"/>
    <w:rsid w:val="004E0475"/>
    <w:rsid w:val="004E1397"/>
    <w:rsid w:val="004E2333"/>
    <w:rsid w:val="004E53F4"/>
    <w:rsid w:val="004E5703"/>
    <w:rsid w:val="004E5BBD"/>
    <w:rsid w:val="004E729D"/>
    <w:rsid w:val="004F2BA0"/>
    <w:rsid w:val="004F323C"/>
    <w:rsid w:val="004F3BF1"/>
    <w:rsid w:val="004F4C06"/>
    <w:rsid w:val="004F5DDA"/>
    <w:rsid w:val="004F7858"/>
    <w:rsid w:val="00501111"/>
    <w:rsid w:val="00501915"/>
    <w:rsid w:val="00501FA8"/>
    <w:rsid w:val="00502ACD"/>
    <w:rsid w:val="00504026"/>
    <w:rsid w:val="0050543B"/>
    <w:rsid w:val="0050665F"/>
    <w:rsid w:val="0051006A"/>
    <w:rsid w:val="005147C4"/>
    <w:rsid w:val="00525FDC"/>
    <w:rsid w:val="00531C3E"/>
    <w:rsid w:val="00532F67"/>
    <w:rsid w:val="00535320"/>
    <w:rsid w:val="00540E22"/>
    <w:rsid w:val="00540E85"/>
    <w:rsid w:val="0054202C"/>
    <w:rsid w:val="00557987"/>
    <w:rsid w:val="00557AD2"/>
    <w:rsid w:val="00560F2C"/>
    <w:rsid w:val="00561DFA"/>
    <w:rsid w:val="005636E9"/>
    <w:rsid w:val="00565056"/>
    <w:rsid w:val="005658F7"/>
    <w:rsid w:val="00566DF9"/>
    <w:rsid w:val="005705EC"/>
    <w:rsid w:val="00574345"/>
    <w:rsid w:val="005814A0"/>
    <w:rsid w:val="00585202"/>
    <w:rsid w:val="00587BAB"/>
    <w:rsid w:val="00590EC8"/>
    <w:rsid w:val="00590FBA"/>
    <w:rsid w:val="005917E4"/>
    <w:rsid w:val="00592653"/>
    <w:rsid w:val="005A6438"/>
    <w:rsid w:val="005A6BC2"/>
    <w:rsid w:val="005A78BC"/>
    <w:rsid w:val="005B4BB7"/>
    <w:rsid w:val="005C3640"/>
    <w:rsid w:val="005C3A47"/>
    <w:rsid w:val="005C6398"/>
    <w:rsid w:val="005D08F6"/>
    <w:rsid w:val="005D7E59"/>
    <w:rsid w:val="005E00D2"/>
    <w:rsid w:val="005E54BA"/>
    <w:rsid w:val="005E61FB"/>
    <w:rsid w:val="005F1AE1"/>
    <w:rsid w:val="005F741D"/>
    <w:rsid w:val="005F7A84"/>
    <w:rsid w:val="005F7CE0"/>
    <w:rsid w:val="006024C5"/>
    <w:rsid w:val="00602E23"/>
    <w:rsid w:val="00603335"/>
    <w:rsid w:val="0060365E"/>
    <w:rsid w:val="00604C11"/>
    <w:rsid w:val="00606EFD"/>
    <w:rsid w:val="006119C8"/>
    <w:rsid w:val="00613300"/>
    <w:rsid w:val="0061337E"/>
    <w:rsid w:val="00614DC9"/>
    <w:rsid w:val="00617078"/>
    <w:rsid w:val="00622A67"/>
    <w:rsid w:val="006235CA"/>
    <w:rsid w:val="00627077"/>
    <w:rsid w:val="00627B51"/>
    <w:rsid w:val="00631FEB"/>
    <w:rsid w:val="00632ED7"/>
    <w:rsid w:val="00633054"/>
    <w:rsid w:val="00633E28"/>
    <w:rsid w:val="00634213"/>
    <w:rsid w:val="0063516D"/>
    <w:rsid w:val="00636555"/>
    <w:rsid w:val="00641813"/>
    <w:rsid w:val="006426D1"/>
    <w:rsid w:val="00642EC3"/>
    <w:rsid w:val="00647D33"/>
    <w:rsid w:val="00647F3A"/>
    <w:rsid w:val="0065152F"/>
    <w:rsid w:val="00652A9D"/>
    <w:rsid w:val="00653EDC"/>
    <w:rsid w:val="0065417D"/>
    <w:rsid w:val="00654C52"/>
    <w:rsid w:val="00662F30"/>
    <w:rsid w:val="006634FF"/>
    <w:rsid w:val="00666D7E"/>
    <w:rsid w:val="0067036C"/>
    <w:rsid w:val="006727B4"/>
    <w:rsid w:val="0067542F"/>
    <w:rsid w:val="00676203"/>
    <w:rsid w:val="00676A44"/>
    <w:rsid w:val="00677E6D"/>
    <w:rsid w:val="00681874"/>
    <w:rsid w:val="00682BB1"/>
    <w:rsid w:val="0068750C"/>
    <w:rsid w:val="00690EE1"/>
    <w:rsid w:val="006962E5"/>
    <w:rsid w:val="006976C1"/>
    <w:rsid w:val="0069797F"/>
    <w:rsid w:val="006A1BD0"/>
    <w:rsid w:val="006A2540"/>
    <w:rsid w:val="006B2135"/>
    <w:rsid w:val="006B44A1"/>
    <w:rsid w:val="006C2647"/>
    <w:rsid w:val="006C31BF"/>
    <w:rsid w:val="006C3380"/>
    <w:rsid w:val="006D32D4"/>
    <w:rsid w:val="006E337B"/>
    <w:rsid w:val="006E47D9"/>
    <w:rsid w:val="006E6362"/>
    <w:rsid w:val="006E7B81"/>
    <w:rsid w:val="006F11C5"/>
    <w:rsid w:val="006F7B88"/>
    <w:rsid w:val="00703DFC"/>
    <w:rsid w:val="00704DB7"/>
    <w:rsid w:val="00705196"/>
    <w:rsid w:val="007071CB"/>
    <w:rsid w:val="00710CB2"/>
    <w:rsid w:val="00713B91"/>
    <w:rsid w:val="00717234"/>
    <w:rsid w:val="0072461F"/>
    <w:rsid w:val="00726A4F"/>
    <w:rsid w:val="00731EA8"/>
    <w:rsid w:val="00736525"/>
    <w:rsid w:val="00736D3F"/>
    <w:rsid w:val="007406F1"/>
    <w:rsid w:val="00743839"/>
    <w:rsid w:val="00744C5C"/>
    <w:rsid w:val="00747EBF"/>
    <w:rsid w:val="00750EBD"/>
    <w:rsid w:val="00752111"/>
    <w:rsid w:val="0075342B"/>
    <w:rsid w:val="007541A7"/>
    <w:rsid w:val="00754635"/>
    <w:rsid w:val="007607D2"/>
    <w:rsid w:val="0076268A"/>
    <w:rsid w:val="007653FC"/>
    <w:rsid w:val="00770548"/>
    <w:rsid w:val="0077222B"/>
    <w:rsid w:val="007741B5"/>
    <w:rsid w:val="00775BD0"/>
    <w:rsid w:val="007764E5"/>
    <w:rsid w:val="00782738"/>
    <w:rsid w:val="00782F7E"/>
    <w:rsid w:val="00786782"/>
    <w:rsid w:val="00786AFD"/>
    <w:rsid w:val="007871B4"/>
    <w:rsid w:val="00787C42"/>
    <w:rsid w:val="00794315"/>
    <w:rsid w:val="007945CF"/>
    <w:rsid w:val="00794952"/>
    <w:rsid w:val="00795F18"/>
    <w:rsid w:val="007A01FA"/>
    <w:rsid w:val="007A62CC"/>
    <w:rsid w:val="007A760F"/>
    <w:rsid w:val="007A7E23"/>
    <w:rsid w:val="007B1048"/>
    <w:rsid w:val="007B3B40"/>
    <w:rsid w:val="007B5078"/>
    <w:rsid w:val="007B790A"/>
    <w:rsid w:val="007C1D72"/>
    <w:rsid w:val="007C39FE"/>
    <w:rsid w:val="007C43E9"/>
    <w:rsid w:val="007C4AE2"/>
    <w:rsid w:val="007D67B5"/>
    <w:rsid w:val="007E5A44"/>
    <w:rsid w:val="007E5A9D"/>
    <w:rsid w:val="007E7541"/>
    <w:rsid w:val="007F174B"/>
    <w:rsid w:val="007F3DA7"/>
    <w:rsid w:val="007F40DC"/>
    <w:rsid w:val="007F74FE"/>
    <w:rsid w:val="0080206E"/>
    <w:rsid w:val="00803C19"/>
    <w:rsid w:val="00807DDC"/>
    <w:rsid w:val="00807E5F"/>
    <w:rsid w:val="00810A6E"/>
    <w:rsid w:val="0081192C"/>
    <w:rsid w:val="0081316A"/>
    <w:rsid w:val="00816539"/>
    <w:rsid w:val="0082041F"/>
    <w:rsid w:val="0082626B"/>
    <w:rsid w:val="00831F43"/>
    <w:rsid w:val="00834D13"/>
    <w:rsid w:val="008360EC"/>
    <w:rsid w:val="008365FC"/>
    <w:rsid w:val="008461BF"/>
    <w:rsid w:val="00846439"/>
    <w:rsid w:val="00846885"/>
    <w:rsid w:val="00846DD4"/>
    <w:rsid w:val="00847F89"/>
    <w:rsid w:val="0085439F"/>
    <w:rsid w:val="0085538A"/>
    <w:rsid w:val="00860C7A"/>
    <w:rsid w:val="00864890"/>
    <w:rsid w:val="0087223E"/>
    <w:rsid w:val="0088025C"/>
    <w:rsid w:val="008814A8"/>
    <w:rsid w:val="0088362D"/>
    <w:rsid w:val="00883DD8"/>
    <w:rsid w:val="00883F53"/>
    <w:rsid w:val="00884125"/>
    <w:rsid w:val="00885098"/>
    <w:rsid w:val="00885778"/>
    <w:rsid w:val="008869EA"/>
    <w:rsid w:val="008876AA"/>
    <w:rsid w:val="00893148"/>
    <w:rsid w:val="00895A3A"/>
    <w:rsid w:val="00897CA5"/>
    <w:rsid w:val="008A25F6"/>
    <w:rsid w:val="008A4018"/>
    <w:rsid w:val="008A42E8"/>
    <w:rsid w:val="008B2EB7"/>
    <w:rsid w:val="008B3ADD"/>
    <w:rsid w:val="008B7C31"/>
    <w:rsid w:val="008C1FCD"/>
    <w:rsid w:val="008C30F7"/>
    <w:rsid w:val="008C3A6C"/>
    <w:rsid w:val="008C42F2"/>
    <w:rsid w:val="008C6CF9"/>
    <w:rsid w:val="008C6D63"/>
    <w:rsid w:val="008D01D7"/>
    <w:rsid w:val="008D55F5"/>
    <w:rsid w:val="008D797E"/>
    <w:rsid w:val="008E1CB8"/>
    <w:rsid w:val="008E2C58"/>
    <w:rsid w:val="008E5687"/>
    <w:rsid w:val="008F15F7"/>
    <w:rsid w:val="008F30BD"/>
    <w:rsid w:val="008F43B0"/>
    <w:rsid w:val="008F4E02"/>
    <w:rsid w:val="008F4E29"/>
    <w:rsid w:val="008F7447"/>
    <w:rsid w:val="008F7A28"/>
    <w:rsid w:val="00903BB8"/>
    <w:rsid w:val="00906BCB"/>
    <w:rsid w:val="00907F3A"/>
    <w:rsid w:val="0091186D"/>
    <w:rsid w:val="00913797"/>
    <w:rsid w:val="00914705"/>
    <w:rsid w:val="009211E8"/>
    <w:rsid w:val="00926613"/>
    <w:rsid w:val="00926DB0"/>
    <w:rsid w:val="00935107"/>
    <w:rsid w:val="0093619B"/>
    <w:rsid w:val="00936BFC"/>
    <w:rsid w:val="0093705A"/>
    <w:rsid w:val="0094122F"/>
    <w:rsid w:val="00941FCD"/>
    <w:rsid w:val="00944BEE"/>
    <w:rsid w:val="00944FAD"/>
    <w:rsid w:val="00946280"/>
    <w:rsid w:val="009477A5"/>
    <w:rsid w:val="00955E16"/>
    <w:rsid w:val="00956082"/>
    <w:rsid w:val="0095790C"/>
    <w:rsid w:val="009618EA"/>
    <w:rsid w:val="00963A9B"/>
    <w:rsid w:val="009646F9"/>
    <w:rsid w:val="0096593B"/>
    <w:rsid w:val="00965A74"/>
    <w:rsid w:val="00977303"/>
    <w:rsid w:val="00982434"/>
    <w:rsid w:val="0098419C"/>
    <w:rsid w:val="00985DE1"/>
    <w:rsid w:val="00985FB7"/>
    <w:rsid w:val="00986A9C"/>
    <w:rsid w:val="009907CE"/>
    <w:rsid w:val="009919F6"/>
    <w:rsid w:val="00993233"/>
    <w:rsid w:val="009936E3"/>
    <w:rsid w:val="009939A8"/>
    <w:rsid w:val="00993EA9"/>
    <w:rsid w:val="009966B0"/>
    <w:rsid w:val="009A2D8E"/>
    <w:rsid w:val="009A687A"/>
    <w:rsid w:val="009A6ED3"/>
    <w:rsid w:val="009B2AE6"/>
    <w:rsid w:val="009B3E01"/>
    <w:rsid w:val="009C029A"/>
    <w:rsid w:val="009C180F"/>
    <w:rsid w:val="009C2F7B"/>
    <w:rsid w:val="009C7687"/>
    <w:rsid w:val="009D4C7F"/>
    <w:rsid w:val="009D5256"/>
    <w:rsid w:val="009D664A"/>
    <w:rsid w:val="009D72DC"/>
    <w:rsid w:val="009E2A09"/>
    <w:rsid w:val="009E45AC"/>
    <w:rsid w:val="009E481A"/>
    <w:rsid w:val="009E4DBF"/>
    <w:rsid w:val="009E793F"/>
    <w:rsid w:val="009F403B"/>
    <w:rsid w:val="009F5801"/>
    <w:rsid w:val="009F734A"/>
    <w:rsid w:val="009F778A"/>
    <w:rsid w:val="00A02793"/>
    <w:rsid w:val="00A05ADF"/>
    <w:rsid w:val="00A05B30"/>
    <w:rsid w:val="00A05E48"/>
    <w:rsid w:val="00A14CDC"/>
    <w:rsid w:val="00A14EE9"/>
    <w:rsid w:val="00A15598"/>
    <w:rsid w:val="00A15F0B"/>
    <w:rsid w:val="00A170AD"/>
    <w:rsid w:val="00A17DF3"/>
    <w:rsid w:val="00A239CE"/>
    <w:rsid w:val="00A23D05"/>
    <w:rsid w:val="00A2472C"/>
    <w:rsid w:val="00A247BE"/>
    <w:rsid w:val="00A25AD3"/>
    <w:rsid w:val="00A25F99"/>
    <w:rsid w:val="00A26092"/>
    <w:rsid w:val="00A2738B"/>
    <w:rsid w:val="00A31807"/>
    <w:rsid w:val="00A32A07"/>
    <w:rsid w:val="00A35019"/>
    <w:rsid w:val="00A401F1"/>
    <w:rsid w:val="00A407F9"/>
    <w:rsid w:val="00A413BA"/>
    <w:rsid w:val="00A44596"/>
    <w:rsid w:val="00A4465A"/>
    <w:rsid w:val="00A449D4"/>
    <w:rsid w:val="00A467DE"/>
    <w:rsid w:val="00A46C1A"/>
    <w:rsid w:val="00A50960"/>
    <w:rsid w:val="00A5286C"/>
    <w:rsid w:val="00A548AF"/>
    <w:rsid w:val="00A57A14"/>
    <w:rsid w:val="00A6153D"/>
    <w:rsid w:val="00A640B6"/>
    <w:rsid w:val="00A6625A"/>
    <w:rsid w:val="00A71702"/>
    <w:rsid w:val="00A722B0"/>
    <w:rsid w:val="00A72DF2"/>
    <w:rsid w:val="00A74F8C"/>
    <w:rsid w:val="00A77436"/>
    <w:rsid w:val="00A77FB4"/>
    <w:rsid w:val="00A819F8"/>
    <w:rsid w:val="00A82167"/>
    <w:rsid w:val="00A8676B"/>
    <w:rsid w:val="00A86F8A"/>
    <w:rsid w:val="00A87B7B"/>
    <w:rsid w:val="00A9693D"/>
    <w:rsid w:val="00AA060D"/>
    <w:rsid w:val="00AA1770"/>
    <w:rsid w:val="00AA2D1B"/>
    <w:rsid w:val="00AA626C"/>
    <w:rsid w:val="00AB61D2"/>
    <w:rsid w:val="00AB69E7"/>
    <w:rsid w:val="00AC0470"/>
    <w:rsid w:val="00AC3463"/>
    <w:rsid w:val="00AC4BA4"/>
    <w:rsid w:val="00AC591C"/>
    <w:rsid w:val="00AD034A"/>
    <w:rsid w:val="00AD12BC"/>
    <w:rsid w:val="00AD150F"/>
    <w:rsid w:val="00AD53F8"/>
    <w:rsid w:val="00AD6B62"/>
    <w:rsid w:val="00AD79E6"/>
    <w:rsid w:val="00AE257E"/>
    <w:rsid w:val="00AE6061"/>
    <w:rsid w:val="00AE6A50"/>
    <w:rsid w:val="00AF56E2"/>
    <w:rsid w:val="00B00178"/>
    <w:rsid w:val="00B044F7"/>
    <w:rsid w:val="00B0495A"/>
    <w:rsid w:val="00B061CF"/>
    <w:rsid w:val="00B06FF4"/>
    <w:rsid w:val="00B077AB"/>
    <w:rsid w:val="00B10500"/>
    <w:rsid w:val="00B10BBF"/>
    <w:rsid w:val="00B10C3C"/>
    <w:rsid w:val="00B16B1E"/>
    <w:rsid w:val="00B2007F"/>
    <w:rsid w:val="00B21548"/>
    <w:rsid w:val="00B228EC"/>
    <w:rsid w:val="00B24742"/>
    <w:rsid w:val="00B254D0"/>
    <w:rsid w:val="00B25F2A"/>
    <w:rsid w:val="00B26C3D"/>
    <w:rsid w:val="00B37986"/>
    <w:rsid w:val="00B401B1"/>
    <w:rsid w:val="00B40430"/>
    <w:rsid w:val="00B40713"/>
    <w:rsid w:val="00B41E14"/>
    <w:rsid w:val="00B4484F"/>
    <w:rsid w:val="00B44F8C"/>
    <w:rsid w:val="00B4647F"/>
    <w:rsid w:val="00B6069E"/>
    <w:rsid w:val="00B60F5D"/>
    <w:rsid w:val="00B70432"/>
    <w:rsid w:val="00B71EE5"/>
    <w:rsid w:val="00B7263D"/>
    <w:rsid w:val="00B741C7"/>
    <w:rsid w:val="00B77194"/>
    <w:rsid w:val="00B80305"/>
    <w:rsid w:val="00B83C8C"/>
    <w:rsid w:val="00B848C9"/>
    <w:rsid w:val="00B864C4"/>
    <w:rsid w:val="00B87FFC"/>
    <w:rsid w:val="00B9001F"/>
    <w:rsid w:val="00B90203"/>
    <w:rsid w:val="00B929FA"/>
    <w:rsid w:val="00B92A9C"/>
    <w:rsid w:val="00B93A6A"/>
    <w:rsid w:val="00B93AAA"/>
    <w:rsid w:val="00B96900"/>
    <w:rsid w:val="00BA3F3A"/>
    <w:rsid w:val="00BA5C56"/>
    <w:rsid w:val="00BA71DC"/>
    <w:rsid w:val="00BB56E8"/>
    <w:rsid w:val="00BB69CA"/>
    <w:rsid w:val="00BC273F"/>
    <w:rsid w:val="00BD3612"/>
    <w:rsid w:val="00BE09BB"/>
    <w:rsid w:val="00BE1D55"/>
    <w:rsid w:val="00BE279D"/>
    <w:rsid w:val="00BE64E4"/>
    <w:rsid w:val="00BE7948"/>
    <w:rsid w:val="00BF1EB9"/>
    <w:rsid w:val="00BF42B9"/>
    <w:rsid w:val="00BF7276"/>
    <w:rsid w:val="00BF7D68"/>
    <w:rsid w:val="00BF7ECE"/>
    <w:rsid w:val="00C024AD"/>
    <w:rsid w:val="00C02C5C"/>
    <w:rsid w:val="00C055AB"/>
    <w:rsid w:val="00C06562"/>
    <w:rsid w:val="00C06EFF"/>
    <w:rsid w:val="00C07336"/>
    <w:rsid w:val="00C078FB"/>
    <w:rsid w:val="00C1202C"/>
    <w:rsid w:val="00C149AC"/>
    <w:rsid w:val="00C20144"/>
    <w:rsid w:val="00C20ABA"/>
    <w:rsid w:val="00C20DF6"/>
    <w:rsid w:val="00C211A5"/>
    <w:rsid w:val="00C25CA3"/>
    <w:rsid w:val="00C26428"/>
    <w:rsid w:val="00C3025A"/>
    <w:rsid w:val="00C31C1A"/>
    <w:rsid w:val="00C34D55"/>
    <w:rsid w:val="00C41765"/>
    <w:rsid w:val="00C41F43"/>
    <w:rsid w:val="00C42FE4"/>
    <w:rsid w:val="00C463B3"/>
    <w:rsid w:val="00C50D21"/>
    <w:rsid w:val="00C53A56"/>
    <w:rsid w:val="00C65A0F"/>
    <w:rsid w:val="00C673DA"/>
    <w:rsid w:val="00C74CF5"/>
    <w:rsid w:val="00C765D2"/>
    <w:rsid w:val="00C77A42"/>
    <w:rsid w:val="00C82611"/>
    <w:rsid w:val="00C831F8"/>
    <w:rsid w:val="00C93EE6"/>
    <w:rsid w:val="00CA3A72"/>
    <w:rsid w:val="00CA5EFD"/>
    <w:rsid w:val="00CB1CFA"/>
    <w:rsid w:val="00CB40AC"/>
    <w:rsid w:val="00CB4D92"/>
    <w:rsid w:val="00CB5D51"/>
    <w:rsid w:val="00CB6E33"/>
    <w:rsid w:val="00CC0360"/>
    <w:rsid w:val="00CC0735"/>
    <w:rsid w:val="00CC2058"/>
    <w:rsid w:val="00CC49E8"/>
    <w:rsid w:val="00CD03F4"/>
    <w:rsid w:val="00CD203D"/>
    <w:rsid w:val="00CD27EE"/>
    <w:rsid w:val="00CD3D4F"/>
    <w:rsid w:val="00CE135B"/>
    <w:rsid w:val="00CE4158"/>
    <w:rsid w:val="00CE4820"/>
    <w:rsid w:val="00CE662E"/>
    <w:rsid w:val="00CE66AE"/>
    <w:rsid w:val="00CE6D76"/>
    <w:rsid w:val="00CF5028"/>
    <w:rsid w:val="00CF5283"/>
    <w:rsid w:val="00CF6818"/>
    <w:rsid w:val="00CF7B96"/>
    <w:rsid w:val="00D048E1"/>
    <w:rsid w:val="00D04DB9"/>
    <w:rsid w:val="00D06B38"/>
    <w:rsid w:val="00D15EFD"/>
    <w:rsid w:val="00D17A8D"/>
    <w:rsid w:val="00D17FDF"/>
    <w:rsid w:val="00D204FE"/>
    <w:rsid w:val="00D22A12"/>
    <w:rsid w:val="00D2361F"/>
    <w:rsid w:val="00D2434D"/>
    <w:rsid w:val="00D25662"/>
    <w:rsid w:val="00D31CFE"/>
    <w:rsid w:val="00D337D7"/>
    <w:rsid w:val="00D33C8C"/>
    <w:rsid w:val="00D43A43"/>
    <w:rsid w:val="00D44194"/>
    <w:rsid w:val="00D44652"/>
    <w:rsid w:val="00D45EF3"/>
    <w:rsid w:val="00D46DA3"/>
    <w:rsid w:val="00D46FD3"/>
    <w:rsid w:val="00D50844"/>
    <w:rsid w:val="00D5126C"/>
    <w:rsid w:val="00D56431"/>
    <w:rsid w:val="00D66F65"/>
    <w:rsid w:val="00D745D6"/>
    <w:rsid w:val="00D77E37"/>
    <w:rsid w:val="00D84A16"/>
    <w:rsid w:val="00D870AB"/>
    <w:rsid w:val="00D93171"/>
    <w:rsid w:val="00D94AA1"/>
    <w:rsid w:val="00DA005D"/>
    <w:rsid w:val="00DA150D"/>
    <w:rsid w:val="00DA542A"/>
    <w:rsid w:val="00DB2477"/>
    <w:rsid w:val="00DB42BD"/>
    <w:rsid w:val="00DB690A"/>
    <w:rsid w:val="00DB6FE7"/>
    <w:rsid w:val="00DC0244"/>
    <w:rsid w:val="00DC11EE"/>
    <w:rsid w:val="00DC57C6"/>
    <w:rsid w:val="00DC7632"/>
    <w:rsid w:val="00DD6608"/>
    <w:rsid w:val="00DE068A"/>
    <w:rsid w:val="00DE2011"/>
    <w:rsid w:val="00DF666A"/>
    <w:rsid w:val="00DF7559"/>
    <w:rsid w:val="00E01590"/>
    <w:rsid w:val="00E02624"/>
    <w:rsid w:val="00E026D2"/>
    <w:rsid w:val="00E10FA6"/>
    <w:rsid w:val="00E17554"/>
    <w:rsid w:val="00E20BD0"/>
    <w:rsid w:val="00E24AA3"/>
    <w:rsid w:val="00E2537D"/>
    <w:rsid w:val="00E2777B"/>
    <w:rsid w:val="00E27C73"/>
    <w:rsid w:val="00E314FF"/>
    <w:rsid w:val="00E33C35"/>
    <w:rsid w:val="00E3423A"/>
    <w:rsid w:val="00E3439C"/>
    <w:rsid w:val="00E361D4"/>
    <w:rsid w:val="00E40A03"/>
    <w:rsid w:val="00E42837"/>
    <w:rsid w:val="00E42966"/>
    <w:rsid w:val="00E4678C"/>
    <w:rsid w:val="00E54FE4"/>
    <w:rsid w:val="00E556FB"/>
    <w:rsid w:val="00E55AF6"/>
    <w:rsid w:val="00E61A9A"/>
    <w:rsid w:val="00E61D38"/>
    <w:rsid w:val="00E64FAD"/>
    <w:rsid w:val="00E733F4"/>
    <w:rsid w:val="00E76157"/>
    <w:rsid w:val="00E81ECC"/>
    <w:rsid w:val="00E83D53"/>
    <w:rsid w:val="00E852C8"/>
    <w:rsid w:val="00E94890"/>
    <w:rsid w:val="00EA20BC"/>
    <w:rsid w:val="00EA69E1"/>
    <w:rsid w:val="00EB0149"/>
    <w:rsid w:val="00EB45BF"/>
    <w:rsid w:val="00EB72E2"/>
    <w:rsid w:val="00EC349B"/>
    <w:rsid w:val="00EC59F6"/>
    <w:rsid w:val="00EC691C"/>
    <w:rsid w:val="00EC6C6B"/>
    <w:rsid w:val="00ED0EA1"/>
    <w:rsid w:val="00ED160E"/>
    <w:rsid w:val="00ED163F"/>
    <w:rsid w:val="00ED381A"/>
    <w:rsid w:val="00EE11BE"/>
    <w:rsid w:val="00EE3831"/>
    <w:rsid w:val="00EE44CB"/>
    <w:rsid w:val="00EE5DDF"/>
    <w:rsid w:val="00EE63FA"/>
    <w:rsid w:val="00EF2384"/>
    <w:rsid w:val="00EF2FC2"/>
    <w:rsid w:val="00EF318B"/>
    <w:rsid w:val="00F04889"/>
    <w:rsid w:val="00F05E3A"/>
    <w:rsid w:val="00F07309"/>
    <w:rsid w:val="00F1003C"/>
    <w:rsid w:val="00F24D95"/>
    <w:rsid w:val="00F25887"/>
    <w:rsid w:val="00F271B9"/>
    <w:rsid w:val="00F32970"/>
    <w:rsid w:val="00F351EB"/>
    <w:rsid w:val="00F35D86"/>
    <w:rsid w:val="00F4176E"/>
    <w:rsid w:val="00F41D06"/>
    <w:rsid w:val="00F4644F"/>
    <w:rsid w:val="00F508D9"/>
    <w:rsid w:val="00F53766"/>
    <w:rsid w:val="00F55823"/>
    <w:rsid w:val="00F56D14"/>
    <w:rsid w:val="00F56E9C"/>
    <w:rsid w:val="00F57173"/>
    <w:rsid w:val="00F60CF4"/>
    <w:rsid w:val="00F60CFD"/>
    <w:rsid w:val="00F6417C"/>
    <w:rsid w:val="00F64506"/>
    <w:rsid w:val="00F64D07"/>
    <w:rsid w:val="00F65BE7"/>
    <w:rsid w:val="00F7129F"/>
    <w:rsid w:val="00F75949"/>
    <w:rsid w:val="00F77520"/>
    <w:rsid w:val="00F842BE"/>
    <w:rsid w:val="00F90B8B"/>
    <w:rsid w:val="00F91561"/>
    <w:rsid w:val="00F926CB"/>
    <w:rsid w:val="00F9280C"/>
    <w:rsid w:val="00F92A99"/>
    <w:rsid w:val="00F93043"/>
    <w:rsid w:val="00F93991"/>
    <w:rsid w:val="00F95368"/>
    <w:rsid w:val="00F95E33"/>
    <w:rsid w:val="00F97A1C"/>
    <w:rsid w:val="00FA174F"/>
    <w:rsid w:val="00FA5B5C"/>
    <w:rsid w:val="00FB1396"/>
    <w:rsid w:val="00FB582F"/>
    <w:rsid w:val="00FC16B7"/>
    <w:rsid w:val="00FC6EA9"/>
    <w:rsid w:val="00FD1D4A"/>
    <w:rsid w:val="00FD2A06"/>
    <w:rsid w:val="00FE0246"/>
    <w:rsid w:val="00FE6944"/>
    <w:rsid w:val="00FE7FA9"/>
    <w:rsid w:val="00FF1388"/>
    <w:rsid w:val="00FF4A4F"/>
    <w:rsid w:val="00FF4E1C"/>
    <w:rsid w:val="00FF64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FCEAF"/>
  <w15:chartTrackingRefBased/>
  <w15:docId w15:val="{B0628D50-CFF4-A848-9FAC-826F92239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6727B4"/>
    <w:pPr>
      <w:ind w:left="720"/>
      <w:contextualSpacing/>
    </w:pPr>
  </w:style>
  <w:style w:type="character" w:styleId="Hyperlink">
    <w:name w:val="Hyperlink"/>
    <w:basedOn w:val="Fontepargpadro"/>
    <w:uiPriority w:val="99"/>
    <w:unhideWhenUsed/>
    <w:rsid w:val="006C338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ilvia.nietsche@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3</Words>
  <Characters>3960</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ck Gasser</dc:creator>
  <cp:keywords/>
  <dc:description/>
  <cp:lastModifiedBy>User</cp:lastModifiedBy>
  <cp:revision>3</cp:revision>
  <dcterms:created xsi:type="dcterms:W3CDTF">2023-02-23T12:04:00Z</dcterms:created>
  <dcterms:modified xsi:type="dcterms:W3CDTF">2023-02-27T13:40:00Z</dcterms:modified>
</cp:coreProperties>
</file>